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239" w:rsidRPr="007A5EF1" w:rsidRDefault="00750239" w:rsidP="007502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5EF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750239" w:rsidRPr="007A5EF1" w:rsidRDefault="00750239" w:rsidP="0075023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50239" w:rsidRPr="007A5EF1" w:rsidRDefault="00750239" w:rsidP="0075023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3"/>
      <w:bookmarkStart w:id="1" w:name="OLE_LINK4"/>
      <w:bookmarkStart w:id="2" w:name="OLE_LINK5"/>
      <w:proofErr w:type="gramStart"/>
      <w:r w:rsidRPr="007A5EF1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7A5EF1">
        <w:rPr>
          <w:rFonts w:ascii="Times New Roman" w:hAnsi="Times New Roman" w:cs="Times New Roman"/>
          <w:b/>
          <w:kern w:val="0"/>
          <w:sz w:val="24"/>
          <w:szCs w:val="24"/>
        </w:rPr>
        <w:t xml:space="preserve">3 </w:t>
      </w:r>
      <w:r w:rsidRPr="007A5EF1">
        <w:rPr>
          <w:rFonts w:ascii="Times New Roman" w:eastAsia="宋体" w:hAnsi="Times New Roman" w:cs="Times New Roman"/>
          <w:b/>
          <w:kern w:val="0"/>
          <w:sz w:val="24"/>
          <w:szCs w:val="24"/>
        </w:rPr>
        <w:t>Table.</w:t>
      </w:r>
      <w:proofErr w:type="gramEnd"/>
      <w:r w:rsidRPr="007A5EF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ccession numbers for amino acid sequences of OBPs in phylogenetic tree</w:t>
      </w:r>
      <w:bookmarkEnd w:id="0"/>
      <w:bookmarkEnd w:id="1"/>
      <w:bookmarkEnd w:id="2"/>
    </w:p>
    <w:p w:rsidR="00750239" w:rsidRPr="007A5EF1" w:rsidRDefault="00750239" w:rsidP="007502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278"/>
        <w:gridCol w:w="1259"/>
        <w:gridCol w:w="1638"/>
        <w:gridCol w:w="1290"/>
        <w:gridCol w:w="1535"/>
      </w:tblGrid>
      <w:tr w:rsidR="00750239" w:rsidRPr="007A5EF1" w:rsidTr="00750239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OLE_LINK6"/>
            <w:bookmarkStart w:id="4" w:name="OLE_LINK7"/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cc. number</w:t>
            </w:r>
            <w:bookmarkEnd w:id="3"/>
            <w:bookmarkEnd w:id="4"/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cc. number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polyg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ucorum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1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705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EherOBP5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IU6482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706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EherOBP6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IU6482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661</w:t>
            </w:r>
          </w:p>
        </w:tc>
        <w:tc>
          <w:tcPr>
            <w:tcW w:w="1656" w:type="dxa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Tuberolachn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alignus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TsalOBP1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662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ogatella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furcifera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1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1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66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2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66021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EA07664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3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1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48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4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1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4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6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2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5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8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66021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1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51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9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1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1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5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10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1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lucOBP1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FJ5405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furOBP11</w:t>
            </w:r>
          </w:p>
        </w:tc>
        <w:tc>
          <w:tcPr>
            <w:tcW w:w="1347" w:type="dxa"/>
            <w:vAlign w:val="center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KF73202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ilaparvata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ugens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ACI30679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I3068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I3068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4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89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5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89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6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897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1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lugOBP7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89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Laodelphax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triatella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1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6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7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8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7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strOBP9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Z0492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2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cyrthosiphon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isum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2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2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2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6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7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9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3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ucOBP3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NP_00115352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elphocori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ineolatus</w:t>
            </w:r>
            <w:proofErr w:type="spellEnd"/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ACZ58027 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pisOBP1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X63068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2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28</w:t>
            </w:r>
          </w:p>
        </w:tc>
        <w:tc>
          <w:tcPr>
            <w:tcW w:w="1656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phis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craccivora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craOBP2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3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29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phis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fabae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fab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4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3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fab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7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5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31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phis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glycines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2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8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6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3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3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8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7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5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4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8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7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5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9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7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0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1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8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1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9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2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10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3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4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lyOBP11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0897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linOBP14</w:t>
            </w:r>
          </w:p>
        </w:tc>
        <w:tc>
          <w:tcPr>
            <w:tcW w:w="1313" w:type="dxa"/>
            <w:vAlign w:val="bottom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Z58086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bookmarkStart w:id="6" w:name="OLE_LINK2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phis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gossypi</w:t>
            </w:r>
            <w:bookmarkEnd w:id="5"/>
            <w:bookmarkEnd w:id="6"/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Lyg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lineolaris</w:t>
            </w:r>
            <w:proofErr w:type="spellEnd"/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28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2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AGE97634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1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7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7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9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3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4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gos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GE9764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5</w:t>
            </w:r>
          </w:p>
        </w:tc>
        <w:tc>
          <w:tcPr>
            <w:tcW w:w="1656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revicoryne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rassicae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BbraOBP3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89624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6</w:t>
            </w:r>
          </w:p>
        </w:tc>
        <w:tc>
          <w:tcPr>
            <w:tcW w:w="1656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Drepanosiphum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latanoidis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DplaOBP3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HQ89623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7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Metopolophium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dirhodum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3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8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3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3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56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4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1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4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dir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4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6a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3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egoura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iciae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vicOBP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5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vic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8a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6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vic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1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4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vic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vic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X63260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1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yz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ersicae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perOBP3</w:t>
            </w:r>
          </w:p>
        </w:tc>
        <w:tc>
          <w:tcPr>
            <w:tcW w:w="1347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I3068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per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R85645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3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perOBP7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I3068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5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per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I3068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6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Mper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CJ6404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7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asonovia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ibis-nigri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rib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8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rib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X63257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5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ribOBP7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5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29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6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Nrib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5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3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61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terocomma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alicis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PsalOBP1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R85660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3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6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Psal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6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LlinOBP3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F7106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Psal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62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delphocori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uturalis</w:t>
            </w:r>
            <w:proofErr w:type="spellEnd"/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41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PsalOBP9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R8566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7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39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Psal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6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8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42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hopalosiphum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adi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ad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 xml:space="preserve">CAX63253 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10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40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adOBP5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54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1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4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adOBP10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55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AsutOBP1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HJ81244</w:t>
            </w:r>
          </w:p>
        </w:tc>
        <w:tc>
          <w:tcPr>
            <w:tcW w:w="1656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Sitobion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venae</w:t>
            </w:r>
            <w:proofErr w:type="spellEnd"/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2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JN16574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Rhodni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rolixus</w:t>
            </w:r>
            <w:proofErr w:type="spellEnd"/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roOBP2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62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3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HQ896243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roOBP4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63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4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JN165751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roOBP5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64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7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GQ847859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RproOBP6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CAX63265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8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GQ888708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 w:val="restart"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Euschistus</w:t>
            </w:r>
            <w:proofErr w:type="spellEnd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7A5EF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heros</w:t>
            </w:r>
            <w:proofErr w:type="spellEnd"/>
          </w:p>
        </w:tc>
        <w:tc>
          <w:tcPr>
            <w:tcW w:w="1273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EherOBP1</w:t>
            </w:r>
          </w:p>
        </w:tc>
        <w:tc>
          <w:tcPr>
            <w:tcW w:w="1313" w:type="dxa"/>
          </w:tcPr>
          <w:p w:rsidR="00750239" w:rsidRPr="007A5EF1" w:rsidRDefault="00750239" w:rsidP="00FA371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DJ18275</w:t>
            </w:r>
          </w:p>
        </w:tc>
        <w:tc>
          <w:tcPr>
            <w:tcW w:w="1656" w:type="dxa"/>
            <w:vMerge/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9</w:t>
            </w:r>
          </w:p>
        </w:tc>
        <w:tc>
          <w:tcPr>
            <w:tcW w:w="1347" w:type="dxa"/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GQ847860</w:t>
            </w:r>
          </w:p>
        </w:tc>
      </w:tr>
      <w:tr w:rsidR="00750239" w:rsidRPr="007A5EF1" w:rsidTr="00750239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EherOBP2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ADO24165</w:t>
            </w:r>
          </w:p>
        </w:tc>
        <w:tc>
          <w:tcPr>
            <w:tcW w:w="1656" w:type="dxa"/>
            <w:vMerge/>
            <w:tcBorders>
              <w:bottom w:val="single" w:sz="4" w:space="0" w:color="auto"/>
            </w:tcBorders>
          </w:tcPr>
          <w:p w:rsidR="00750239" w:rsidRPr="007A5EF1" w:rsidRDefault="00750239" w:rsidP="00FA37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750239" w:rsidRPr="007A5EF1" w:rsidRDefault="00750239" w:rsidP="00FA3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5EF1">
              <w:rPr>
                <w:rFonts w:ascii="Times New Roman" w:hAnsi="Times New Roman" w:cs="Times New Roman"/>
                <w:szCs w:val="21"/>
              </w:rPr>
              <w:t>SaveOBP1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:rsidR="00750239" w:rsidRPr="007A5EF1" w:rsidRDefault="00750239" w:rsidP="00FA371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5EF1">
              <w:rPr>
                <w:rFonts w:ascii="Times New Roman" w:hAnsi="Times New Roman" w:cs="Times New Roman"/>
                <w:kern w:val="0"/>
                <w:szCs w:val="21"/>
              </w:rPr>
              <w:t>FN293384</w:t>
            </w:r>
          </w:p>
        </w:tc>
      </w:tr>
    </w:tbl>
    <w:p w:rsidR="00750239" w:rsidRPr="007A5EF1" w:rsidRDefault="00750239" w:rsidP="00750239">
      <w:pPr>
        <w:rPr>
          <w:rFonts w:ascii="Times New Roman" w:hAnsi="Times New Roman" w:cs="Times New Roman"/>
        </w:rPr>
      </w:pPr>
    </w:p>
    <w:p w:rsidR="00750239" w:rsidRPr="007A5EF1" w:rsidRDefault="00750239" w:rsidP="00750239">
      <w:pPr>
        <w:rPr>
          <w:rFonts w:ascii="Times New Roman" w:hAnsi="Times New Roman" w:cs="Times New Roman"/>
        </w:rPr>
      </w:pPr>
      <w:proofErr w:type="gramStart"/>
      <w:r w:rsidRPr="007A5EF1">
        <w:rPr>
          <w:rFonts w:ascii="Times New Roman" w:hAnsi="Times New Roman" w:cs="Times New Roman"/>
        </w:rPr>
        <w:t>“</w:t>
      </w:r>
      <w:r w:rsidRPr="007A5EF1">
        <w:rPr>
          <w:rFonts w:ascii="Times New Roman" w:eastAsia="宋体" w:hAnsi="Times New Roman" w:cs="Times New Roman"/>
          <w:kern w:val="0"/>
          <w:sz w:val="20"/>
          <w:szCs w:val="20"/>
        </w:rPr>
        <w:t>--</w:t>
      </w:r>
      <w:r w:rsidRPr="007A5EF1">
        <w:rPr>
          <w:rFonts w:ascii="Times New Roman" w:hAnsi="Times New Roman" w:cs="Times New Roman"/>
        </w:rPr>
        <w:t>” means that genes proteins Acc. Number have not obtained from NCBI.</w:t>
      </w:r>
      <w:proofErr w:type="gramEnd"/>
    </w:p>
    <w:p w:rsidR="00821493" w:rsidRPr="007A5EF1" w:rsidRDefault="00821493">
      <w:pPr>
        <w:rPr>
          <w:rFonts w:ascii="Times New Roman" w:hAnsi="Times New Roman" w:cs="Times New Roman"/>
        </w:rPr>
      </w:pPr>
      <w:bookmarkStart w:id="7" w:name="_GoBack"/>
      <w:bookmarkEnd w:id="7"/>
    </w:p>
    <w:sectPr w:rsidR="00821493" w:rsidRPr="007A5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D6D"/>
    <w:rsid w:val="002F5D6D"/>
    <w:rsid w:val="004F2861"/>
    <w:rsid w:val="00750239"/>
    <w:rsid w:val="007A5EF1"/>
    <w:rsid w:val="0082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02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02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骁</dc:creator>
  <cp:keywords/>
  <dc:description/>
  <cp:lastModifiedBy>丁骁</cp:lastModifiedBy>
  <cp:revision>6</cp:revision>
  <dcterms:created xsi:type="dcterms:W3CDTF">2015-10-02T03:01:00Z</dcterms:created>
  <dcterms:modified xsi:type="dcterms:W3CDTF">2015-10-02T03:08:00Z</dcterms:modified>
</cp:coreProperties>
</file>